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FCF29" w14:textId="4A2EF65E" w:rsidR="00431E9B" w:rsidRDefault="0055120C" w:rsidP="00431E9B">
      <w:pPr>
        <w:pStyle w:val="Default"/>
        <w:rPr>
          <w:color w:val="333333"/>
          <w:sz w:val="22"/>
          <w:szCs w:val="22"/>
        </w:rPr>
      </w:pPr>
      <w:r>
        <w:rPr>
          <w:color w:val="333333"/>
          <w:sz w:val="22"/>
          <w:szCs w:val="22"/>
        </w:rPr>
        <w:t xml:space="preserve">Supplementary Materials. </w:t>
      </w:r>
    </w:p>
    <w:p w14:paraId="06AE3E42" w14:textId="77777777" w:rsidR="0055120C" w:rsidRPr="006062E3" w:rsidRDefault="0055120C" w:rsidP="00431E9B">
      <w:pPr>
        <w:pStyle w:val="Default"/>
        <w:rPr>
          <w:color w:val="333333"/>
          <w:sz w:val="22"/>
          <w:szCs w:val="22"/>
        </w:rPr>
      </w:pPr>
      <w:bookmarkStart w:id="0" w:name="_GoBack"/>
      <w:bookmarkEnd w:id="0"/>
    </w:p>
    <w:p w14:paraId="6D2B260B" w14:textId="77777777" w:rsidR="00431E9B" w:rsidRPr="006062E3" w:rsidRDefault="00431E9B" w:rsidP="00431E9B">
      <w:pPr>
        <w:pStyle w:val="Default"/>
        <w:rPr>
          <w:sz w:val="22"/>
          <w:szCs w:val="22"/>
        </w:rPr>
      </w:pP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431E9B" w:rsidRPr="006062E3" w14:paraId="04D1DEB2" w14:textId="77777777" w:rsidTr="00652015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B5F5F25" w14:textId="77777777" w:rsidR="00431E9B" w:rsidRPr="006062E3" w:rsidRDefault="00431E9B" w:rsidP="00652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62E3">
              <w:rPr>
                <w:rFonts w:ascii="Arial" w:eastAsia="Times New Roman" w:hAnsi="Arial" w:cs="Arial"/>
                <w:color w:val="000000"/>
                <w:lang w:eastAsia="en-GB"/>
              </w:rPr>
              <w:t xml:space="preserve">Please write a word or phrase that you associate with the CAPs role in each box. Please follow your first thoughts. </w:t>
            </w:r>
          </w:p>
        </w:tc>
      </w:tr>
      <w:tr w:rsidR="00431E9B" w:rsidRPr="006062E3" w14:paraId="29A42367" w14:textId="77777777" w:rsidTr="00652015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258F463" w14:textId="77777777" w:rsidR="00431E9B" w:rsidRPr="006062E3" w:rsidRDefault="00431E9B" w:rsidP="00652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62E3">
              <w:rPr>
                <w:rFonts w:ascii="Arial" w:eastAsia="Times New Roman" w:hAnsi="Arial" w:cs="Arial"/>
                <w:color w:val="000000"/>
                <w:lang w:eastAsia="en-GB"/>
              </w:rPr>
              <w:t>Can you tell me more about what you've put here [participants phrase provided]? Write as if explaining to someone who does not know the role.</w:t>
            </w:r>
          </w:p>
        </w:tc>
      </w:tr>
      <w:tr w:rsidR="00431E9B" w:rsidRPr="006062E3" w14:paraId="20BC5141" w14:textId="77777777" w:rsidTr="00652015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8EEEB0F" w14:textId="77777777" w:rsidR="00431E9B" w:rsidRPr="006062E3" w:rsidRDefault="00431E9B" w:rsidP="00652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62E3">
              <w:rPr>
                <w:rFonts w:ascii="Arial" w:eastAsia="Times New Roman" w:hAnsi="Arial" w:cs="Arial"/>
                <w:color w:val="000000"/>
                <w:lang w:eastAsia="en-GB"/>
              </w:rPr>
              <w:t>How do you think the CAP role compares to other roles in mental health provision?</w:t>
            </w:r>
          </w:p>
        </w:tc>
      </w:tr>
      <w:tr w:rsidR="00431E9B" w:rsidRPr="006062E3" w14:paraId="72861FF0" w14:textId="77777777" w:rsidTr="00652015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385E3EE" w14:textId="77777777" w:rsidR="00431E9B" w:rsidRPr="006062E3" w:rsidRDefault="00431E9B" w:rsidP="00652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62E3">
              <w:rPr>
                <w:rFonts w:ascii="Arial" w:eastAsia="Times New Roman" w:hAnsi="Arial" w:cs="Arial"/>
                <w:color w:val="000000"/>
                <w:lang w:eastAsia="en-GB"/>
              </w:rPr>
              <w:t>What do you think are the main strengths of the CAP role?</w:t>
            </w:r>
          </w:p>
        </w:tc>
      </w:tr>
      <w:tr w:rsidR="00431E9B" w:rsidRPr="006062E3" w14:paraId="4F81F9F0" w14:textId="77777777" w:rsidTr="00652015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E842B68" w14:textId="77777777" w:rsidR="00431E9B" w:rsidRPr="006062E3" w:rsidRDefault="00431E9B" w:rsidP="00652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62E3">
              <w:rPr>
                <w:rFonts w:ascii="Arial" w:eastAsia="Times New Roman" w:hAnsi="Arial" w:cs="Arial"/>
                <w:color w:val="000000"/>
                <w:lang w:eastAsia="en-GB"/>
              </w:rPr>
              <w:t>What is unique about the CAP role?</w:t>
            </w:r>
          </w:p>
        </w:tc>
      </w:tr>
      <w:tr w:rsidR="00431E9B" w:rsidRPr="006062E3" w14:paraId="677440E3" w14:textId="77777777" w:rsidTr="00652015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85E5F21" w14:textId="77777777" w:rsidR="00431E9B" w:rsidRPr="006062E3" w:rsidRDefault="00431E9B" w:rsidP="00652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62E3">
              <w:rPr>
                <w:rFonts w:ascii="Arial" w:eastAsia="Times New Roman" w:hAnsi="Arial" w:cs="Arial"/>
                <w:color w:val="000000"/>
                <w:lang w:eastAsia="en-GB"/>
              </w:rPr>
              <w:t>What are the common skills and knowledge required for the CAP role?</w:t>
            </w:r>
          </w:p>
        </w:tc>
      </w:tr>
      <w:tr w:rsidR="00431E9B" w:rsidRPr="006062E3" w14:paraId="435C05AA" w14:textId="77777777" w:rsidTr="00652015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71EA44BD" w14:textId="77777777" w:rsidR="00431E9B" w:rsidRPr="006062E3" w:rsidRDefault="00431E9B" w:rsidP="00652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62E3">
              <w:rPr>
                <w:rFonts w:ascii="Arial" w:eastAsia="Times New Roman" w:hAnsi="Arial" w:cs="Arial"/>
                <w:color w:val="000000"/>
                <w:lang w:eastAsia="en-GB"/>
              </w:rPr>
              <w:t>What are the common risks and challenges associated with the CAP role?</w:t>
            </w:r>
          </w:p>
        </w:tc>
      </w:tr>
      <w:tr w:rsidR="00431E9B" w:rsidRPr="006062E3" w14:paraId="35A65B04" w14:textId="77777777" w:rsidTr="00652015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C52201A" w14:textId="77777777" w:rsidR="00431E9B" w:rsidRPr="006062E3" w:rsidRDefault="00431E9B" w:rsidP="00652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62E3">
              <w:rPr>
                <w:rFonts w:ascii="Arial" w:eastAsia="Times New Roman" w:hAnsi="Arial" w:cs="Arial"/>
                <w:color w:val="000000"/>
                <w:lang w:eastAsia="en-GB"/>
              </w:rPr>
              <w:t>What are the common values and attitudes associated with the CAP role?</w:t>
            </w:r>
          </w:p>
        </w:tc>
      </w:tr>
      <w:tr w:rsidR="00431E9B" w:rsidRPr="006062E3" w14:paraId="4097AE6C" w14:textId="77777777" w:rsidTr="00652015">
        <w:trPr>
          <w:trHeight w:val="30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9FE6C90" w14:textId="77777777" w:rsidR="00431E9B" w:rsidRPr="006062E3" w:rsidRDefault="00431E9B" w:rsidP="00652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62E3">
              <w:rPr>
                <w:rFonts w:ascii="Arial" w:eastAsia="Times New Roman" w:hAnsi="Arial" w:cs="Arial"/>
                <w:color w:val="000000"/>
                <w:lang w:eastAsia="en-GB"/>
              </w:rPr>
              <w:t>What do you think could be done to improve the delivery of the CAP role?</w:t>
            </w:r>
          </w:p>
        </w:tc>
      </w:tr>
    </w:tbl>
    <w:p w14:paraId="160B4479" w14:textId="77777777" w:rsidR="00431E9B" w:rsidRPr="006062E3" w:rsidRDefault="00431E9B" w:rsidP="00431E9B">
      <w:pPr>
        <w:pStyle w:val="Default"/>
        <w:rPr>
          <w:sz w:val="22"/>
          <w:szCs w:val="22"/>
        </w:rPr>
      </w:pPr>
      <w:r w:rsidRPr="006062E3">
        <w:rPr>
          <w:sz w:val="22"/>
          <w:szCs w:val="22"/>
        </w:rPr>
        <w:t xml:space="preserve">Table 1. Survey Questions. </w:t>
      </w:r>
    </w:p>
    <w:p w14:paraId="494E8443" w14:textId="4FD912FA" w:rsidR="00385745" w:rsidRDefault="00385745"/>
    <w:p w14:paraId="55B9F28F" w14:textId="599B4DCF" w:rsidR="008F2E11" w:rsidRDefault="008F2E11"/>
    <w:p w14:paraId="3604F3B0" w14:textId="0ECF873B" w:rsidR="008F2E11" w:rsidRDefault="008F2E11"/>
    <w:sectPr w:rsidR="008F2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9B"/>
    <w:rsid w:val="00385745"/>
    <w:rsid w:val="00431E9B"/>
    <w:rsid w:val="0055120C"/>
    <w:rsid w:val="008F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26501"/>
  <w15:chartTrackingRefBased/>
  <w15:docId w15:val="{9B398D5E-265B-45BD-A075-1BA26E38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1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1E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vited_Leaders xmlns="7d2d341a-2584-41cb-a625-8c806c24687c" xsi:nil="true"/>
    <AppVersion xmlns="7d2d341a-2584-41cb-a625-8c806c24687c" xsi:nil="true"/>
    <LMS_Mappings xmlns="7d2d341a-2584-41cb-a625-8c806c24687c" xsi:nil="true"/>
    <IsNotebookLocked xmlns="7d2d341a-2584-41cb-a625-8c806c24687c" xsi:nil="true"/>
    <TaxCatchAll xmlns="b2445612-d0f0-42eb-b1bd-5aae6f7c896c" xsi:nil="true"/>
    <Templates xmlns="7d2d341a-2584-41cb-a625-8c806c24687c" xsi:nil="true"/>
    <Self_Registration_Enabled xmlns="7d2d341a-2584-41cb-a625-8c806c24687c" xsi:nil="true"/>
    <NotebookType xmlns="7d2d341a-2584-41cb-a625-8c806c24687c" xsi:nil="true"/>
    <Member_Groups xmlns="7d2d341a-2584-41cb-a625-8c806c24687c">
      <UserInfo>
        <DisplayName/>
        <AccountId xsi:nil="true"/>
        <AccountType/>
      </UserInfo>
    </Member_Groups>
    <FolderType xmlns="7d2d341a-2584-41cb-a625-8c806c24687c" xsi:nil="true"/>
    <CultureName xmlns="7d2d341a-2584-41cb-a625-8c806c24687c" xsi:nil="true"/>
    <Owner xmlns="7d2d341a-2584-41cb-a625-8c806c24687c">
      <UserInfo>
        <DisplayName/>
        <AccountId xsi:nil="true"/>
        <AccountType/>
      </UserInfo>
    </Owner>
    <lcf76f155ced4ddcb4097134ff3c332f xmlns="7d2d341a-2584-41cb-a625-8c806c24687c">
      <Terms xmlns="http://schemas.microsoft.com/office/infopath/2007/PartnerControls"/>
    </lcf76f155ced4ddcb4097134ff3c332f>
    <TeamsChannelId xmlns="7d2d341a-2584-41cb-a625-8c806c24687c" xsi:nil="true"/>
    <DefaultSectionNames xmlns="7d2d341a-2584-41cb-a625-8c806c24687c" xsi:nil="true"/>
    <Invited_Members xmlns="7d2d341a-2584-41cb-a625-8c806c24687c" xsi:nil="true"/>
    <Is_Collaboration_Space_Locked xmlns="7d2d341a-2584-41cb-a625-8c806c24687c" xsi:nil="true"/>
    <Math_Settings xmlns="7d2d341a-2584-41cb-a625-8c806c24687c" xsi:nil="true"/>
    <Members xmlns="7d2d341a-2584-41cb-a625-8c806c24687c">
      <UserInfo>
        <DisplayName/>
        <AccountId xsi:nil="true"/>
        <AccountType/>
      </UserInfo>
    </Members>
    <Has_Leaders_Only_SectionGroup xmlns="7d2d341a-2584-41cb-a625-8c806c24687c" xsi:nil="true"/>
    <Leaders xmlns="7d2d341a-2584-41cb-a625-8c806c24687c">
      <UserInfo>
        <DisplayName/>
        <AccountId xsi:nil="true"/>
        <AccountType/>
      </UserInfo>
    </Leaders>
    <Distribution_Groups xmlns="7d2d341a-2584-41cb-a625-8c806c24687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5A63642FB13468746CA1C6C558BA0" ma:contentTypeVersion="40" ma:contentTypeDescription="Create a new document." ma:contentTypeScope="" ma:versionID="b1ab5c1c78dfc662b819bfc4a6fda5bc">
  <xsd:schema xmlns:xsd="http://www.w3.org/2001/XMLSchema" xmlns:xs="http://www.w3.org/2001/XMLSchema" xmlns:p="http://schemas.microsoft.com/office/2006/metadata/properties" xmlns:ns2="7d2d341a-2584-41cb-a625-8c806c24687c" xmlns:ns3="b2445612-d0f0-42eb-b1bd-5aae6f7c896c" targetNamespace="http://schemas.microsoft.com/office/2006/metadata/properties" ma:root="true" ma:fieldsID="f903c378d1636f02473e08ae75fc74bf" ns2:_="" ns3:_="">
    <xsd:import namespace="7d2d341a-2584-41cb-a625-8c806c24687c"/>
    <xsd:import namespace="b2445612-d0f0-42eb-b1bd-5aae6f7c896c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d341a-2584-41cb-a625-8c806c24687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7" nillable="true" ma:displayName="Location" ma:internalName="MediaServiceLocation" ma:readOnly="true">
      <xsd:simpleType>
        <xsd:restriction base="dms:Text"/>
      </xsd:simpleType>
    </xsd:element>
    <xsd:element name="MediaLengthInSeconds" ma:index="3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4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445612-d0f0-42eb-b1bd-5aae6f7c896c" elementFormDefault="qualified">
    <xsd:import namespace="http://schemas.microsoft.com/office/2006/documentManagement/types"/>
    <xsd:import namespace="http://schemas.microsoft.com/office/infopath/2007/PartnerControls"/>
    <xsd:element name="SharedWithUsers" ma:index="3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43" nillable="true" ma:displayName="Taxonomy Catch All Column" ma:hidden="true" ma:list="{e2ca50a2-3b0d-4e2d-969c-f477a9d365b6}" ma:internalName="TaxCatchAll" ma:showField="CatchAllData" ma:web="b2445612-d0f0-42eb-b1bd-5aae6f7c89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84182-443E-438F-9919-66C5DDF53985}">
  <ds:schemaRefs>
    <ds:schemaRef ds:uri="http://purl.org/dc/terms/"/>
    <ds:schemaRef ds:uri="http://schemas.openxmlformats.org/package/2006/metadata/core-properties"/>
    <ds:schemaRef ds:uri="b2445612-d0f0-42eb-b1bd-5aae6f7c896c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7d2d341a-2584-41cb-a625-8c806c24687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0CB4A35-CBCF-404A-AD80-E72589E75092}"/>
</file>

<file path=customXml/itemProps3.xml><?xml version="1.0" encoding="utf-8"?>
<ds:datastoreItem xmlns:ds="http://schemas.openxmlformats.org/officeDocument/2006/customXml" ds:itemID="{D166036A-75F9-4292-82C0-F670C5EA7C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riscoll, Ciaran</dc:creator>
  <cp:keywords/>
  <dc:description/>
  <cp:lastModifiedBy>O'Driscoll, Ciaran</cp:lastModifiedBy>
  <cp:revision>3</cp:revision>
  <dcterms:created xsi:type="dcterms:W3CDTF">2023-06-07T14:00:00Z</dcterms:created>
  <dcterms:modified xsi:type="dcterms:W3CDTF">2023-08-2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5A63642FB13468746CA1C6C558BA0</vt:lpwstr>
  </property>
  <property fmtid="{D5CDD505-2E9C-101B-9397-08002B2CF9AE}" pid="3" name="MediaServiceImageTags">
    <vt:lpwstr/>
  </property>
</Properties>
</file>